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943C" w14:textId="77777777" w:rsidR="0054669A" w:rsidRPr="00DC69F1" w:rsidRDefault="0054669A" w:rsidP="0054669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C69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s</w:t>
      </w:r>
    </w:p>
    <w:p w14:paraId="1D879AF7" w14:textId="77777777" w:rsidR="0054669A" w:rsidRPr="00DC69F1" w:rsidRDefault="0054669A" w:rsidP="0054669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C69F1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04A83174" wp14:editId="437DE444">
            <wp:extent cx="4924800" cy="7272000"/>
            <wp:effectExtent l="0" t="0" r="0" b="5715"/>
            <wp:docPr id="5" name="Picture 5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ollage of graphs and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800" cy="72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50AF0C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DC69F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hu-HU"/>
        </w:rPr>
        <w:t>Suppl. Fig. 1.</w:t>
      </w:r>
    </w:p>
    <w:p w14:paraId="10585DD7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</w:pP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A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Br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lution profile of H2A.Z compared to GFP-tagged H3 used as an internal control in HeLa cell nuclei measured by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QINESIn. The curves show the means of the histone content of ~600 G1 phase nuclei gated based on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lastRenderedPageBreak/>
        <w:t xml:space="preserve">their DNA content. Averages and SD values of three independent biological experiments are shown. </w:t>
      </w:r>
      <w:r w:rsidRPr="00DC69F1">
        <w:rPr>
          <w:rFonts w:ascii="Times New Roman" w:eastAsia="Times New Roman" w:hAnsi="Times New Roman" w:cs="Times New Roman"/>
          <w:iCs/>
          <w:sz w:val="20"/>
          <w:szCs w:val="20"/>
        </w:rPr>
        <w:t xml:space="preserve">Half-maximum of the fitted H2A.Z curve: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EC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hu-HU"/>
        </w:rPr>
        <w:t>50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= 0.7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B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mparison of the intercalator elution profiles of H2A, H2A.X, H2A.Z in HeLa nuclei, using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Br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the presence of 750 mM NaCl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measured by QINESIn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C and D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Comparison of the intercalator resistance of nucleosomal H2A.Z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C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and H3-GFP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D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in the different phases of the cell-cycle in HeLa nuclei, using 100 µg/ml EBr. The height of the bars represents the mean fluorescence intensity, the error bars represent the SEM of ~600 G1 phase cells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E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EBr elution curves of H2A.Z1-CFP and H2A.Z2-YFP tagged on their C-terminus, measured in transiently transfected HeLa nuclei </w:t>
      </w:r>
      <w:r w:rsidRPr="00DC69F1">
        <w:rPr>
          <w:rFonts w:ascii="Times New Roman" w:hAnsi="Times New Roman" w:cs="Times New Roman"/>
        </w:rPr>
        <w:fldChar w:fldCharType="begin">
          <w:fldData xml:space="preserve">PEVuZE5vdGU+PENpdGU+PEF1dGhvcj5JbXJlPC9BdXRob3I+PFllYXI+MjAyNDwvWWVhcj48UmVj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</w:fldData>
        </w:fldChar>
      </w:r>
      <w:r w:rsidRPr="00DC69F1">
        <w:rPr>
          <w:rFonts w:ascii="Times New Roman" w:hAnsi="Times New Roman" w:cs="Times New Roman"/>
        </w:rPr>
        <w:instrText xml:space="preserve"> ADDIN EN.CITE </w:instrText>
      </w:r>
      <w:r w:rsidRPr="00DC69F1">
        <w:rPr>
          <w:rFonts w:ascii="Times New Roman" w:hAnsi="Times New Roman" w:cs="Times New Roman"/>
        </w:rPr>
        <w:fldChar w:fldCharType="begin">
          <w:fldData xml:space="preserve">PEVuZE5vdGU+PENpdGU+PEF1dGhvcj5JbXJlPC9BdXRob3I+PFllYXI+MjAyNDwvWWVhcj48UmVj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</w:fldData>
        </w:fldChar>
      </w:r>
      <w:r w:rsidRPr="00DC69F1">
        <w:rPr>
          <w:rFonts w:ascii="Times New Roman" w:hAnsi="Times New Roman" w:cs="Times New Roman"/>
        </w:rPr>
        <w:instrText xml:space="preserve"> ADDIN EN.CITE.DATA </w:instrText>
      </w:r>
      <w:r w:rsidRPr="00DC69F1">
        <w:rPr>
          <w:rFonts w:ascii="Times New Roman" w:hAnsi="Times New Roman" w:cs="Times New Roman"/>
        </w:rPr>
      </w:r>
      <w:r w:rsidRPr="00DC69F1">
        <w:rPr>
          <w:rFonts w:ascii="Times New Roman" w:hAnsi="Times New Roman" w:cs="Times New Roman"/>
        </w:rPr>
        <w:fldChar w:fldCharType="end"/>
      </w:r>
      <w:r w:rsidRPr="00DC69F1">
        <w:rPr>
          <w:rFonts w:ascii="Times New Roman" w:hAnsi="Times New Roman" w:cs="Times New Roman"/>
        </w:rPr>
      </w:r>
      <w:r w:rsidRPr="00DC69F1">
        <w:rPr>
          <w:rFonts w:ascii="Times New Roman" w:hAnsi="Times New Roman" w:cs="Times New Roman"/>
        </w:rPr>
        <w:fldChar w:fldCharType="separate"/>
      </w:r>
      <w:r w:rsidRPr="00DC69F1">
        <w:rPr>
          <w:rFonts w:ascii="Times New Roman" w:hAnsi="Times New Roman" w:cs="Times New Roman"/>
          <w:noProof/>
        </w:rPr>
        <w:t>(</w:t>
      </w:r>
      <w:hyperlink w:anchor="_ENREF_25" w:tooltip="Imre, 2024 #219" w:history="1">
        <w:r w:rsidRPr="00DC69F1">
          <w:rPr>
            <w:rFonts w:ascii="Times New Roman" w:hAnsi="Times New Roman" w:cs="Times New Roman"/>
            <w:noProof/>
          </w:rPr>
          <w:t>25</w:t>
        </w:r>
      </w:hyperlink>
      <w:r w:rsidRPr="00DC69F1">
        <w:rPr>
          <w:rFonts w:ascii="Times New Roman" w:hAnsi="Times New Roman" w:cs="Times New Roman"/>
          <w:noProof/>
        </w:rPr>
        <w:t>)</w:t>
      </w:r>
      <w:r w:rsidRPr="00DC69F1">
        <w:rPr>
          <w:rFonts w:ascii="Times New Roman" w:hAnsi="Times New Roman" w:cs="Times New Roman"/>
        </w:rPr>
        <w:fldChar w:fldCharType="end"/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.  Averages and SD values of three independent biological experiments are shown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F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EBr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lution profiles of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H2A.Z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in H2A.Z.1ΔC (DKO/ΔC) and H2A.Z.1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(DKO/Z1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xpressor DKO DT40 cells.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The elution curves refer to G1 phase nuclei gated according to their DNA fluorescence intensity distribution of ~600 nuclei measured by QINESIn. Averages and SD values of three independent biological experiments are shown. </w:t>
      </w:r>
      <w:r w:rsidRPr="00DC69F1">
        <w:rPr>
          <w:rFonts w:ascii="Times New Roman" w:eastAsia="Times New Roman" w:hAnsi="Times New Roman" w:cs="Times New Roman"/>
          <w:iCs/>
          <w:sz w:val="20"/>
          <w:szCs w:val="20"/>
        </w:rPr>
        <w:t xml:space="preserve">Half-maxima of the fitted H2A.Z curve in the case of DKO/Z1 cells: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EC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hu-HU"/>
        </w:rPr>
        <w:t>50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= 0.9)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 xml:space="preserve"> (G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Br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lution profile of H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3K27me3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ed to GFP-tagged H3 used as an internal control, in HeLa nuclei.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The error bars represent the SEM of ~600 G1 phase cells.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(H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Br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lution profiles of H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3K9me3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ed to GFP-tagged H3 used as an internal control, in HeLa nuclei.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The error bars represent the SEM of ~600 G1 phase nucl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i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</w:t>
      </w:r>
    </w:p>
    <w:p w14:paraId="2914CBF6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</w:pPr>
    </w:p>
    <w:p w14:paraId="1DE16174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</w:pPr>
    </w:p>
    <w:p w14:paraId="6A6464BF" w14:textId="77777777" w:rsidR="0054669A" w:rsidRPr="00DC69F1" w:rsidRDefault="0054669A" w:rsidP="0054669A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</w:pPr>
      <w:r w:rsidRPr="00DC69F1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lastRenderedPageBreak/>
        <w:drawing>
          <wp:inline distT="0" distB="0" distL="0" distR="0" wp14:anchorId="4FAAD639" wp14:editId="67E93A85">
            <wp:extent cx="4824000" cy="6145200"/>
            <wp:effectExtent l="0" t="0" r="0" b="8255"/>
            <wp:docPr id="6" name="Picture 6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00" cy="614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79E9C6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</w:pPr>
      <w:r w:rsidRPr="00DC69F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hu-HU"/>
        </w:rPr>
        <w:t>Suppl. Fig. 2.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 xml:space="preserve"> </w:t>
      </w:r>
    </w:p>
    <w:p w14:paraId="680A2A78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A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low chart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EBr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lution combined with mass spectrometry (MS). Proteins resistant to 100 µg/ml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Br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reatment were detected by MS after high salt (2 M) elution, as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JbXJlPC9BdXRob3I+PFllYXI+MjAyNDwvWWVhcj48UmVj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</w:fldData>
        </w:fldChar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 ADDIN EN.CITE </w:instrTex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JbXJlPC9BdXRob3I+PFllYXI+MjAyNDwvWWVhcj48UmVj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</w:fldData>
        </w:fldChar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 ADDIN EN.CITE.DATA </w:instrTex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end"/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separate"/>
      </w:r>
      <w:r w:rsidRPr="00DC69F1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[</w:t>
      </w:r>
      <w:hyperlink w:anchor="_ENREF_25" w:tooltip="Imre, 2024 #219" w:history="1">
        <w:r w:rsidRPr="00DC69F1">
          <w:rPr>
            <w:rFonts w:ascii="Times New Roman" w:eastAsia="Times New Roman" w:hAnsi="Times New Roman" w:cs="Times New Roman"/>
            <w:noProof/>
            <w:color w:val="000000"/>
            <w:sz w:val="20"/>
            <w:szCs w:val="20"/>
          </w:rPr>
          <w:t>25</w:t>
        </w:r>
      </w:hyperlink>
      <w:r w:rsidRPr="00DC69F1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]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end"/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escribed in </w:t>
      </w:r>
      <w:r w:rsidRPr="00DC69F1">
        <w:rPr>
          <w:rFonts w:ascii="Times New Roman" w:hAnsi="Times New Roman" w:cs="Times New Roman"/>
        </w:rPr>
        <w:fldChar w:fldCharType="begin">
          <w:fldData xml:space="preserve">PEVuZE5vdGU+PENpdGU+PEF1dGhvcj5JbXJlPC9BdXRob3I+PFllYXI+MjAyNDwvWWVhcj48UmVj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</w:fldData>
        </w:fldChar>
      </w:r>
      <w:r w:rsidRPr="00DC69F1">
        <w:rPr>
          <w:rFonts w:ascii="Times New Roman" w:hAnsi="Times New Roman" w:cs="Times New Roman"/>
        </w:rPr>
        <w:instrText xml:space="preserve"> ADDIN EN.CITE </w:instrText>
      </w:r>
      <w:r w:rsidRPr="00DC69F1">
        <w:rPr>
          <w:rFonts w:ascii="Times New Roman" w:hAnsi="Times New Roman" w:cs="Times New Roman"/>
        </w:rPr>
        <w:fldChar w:fldCharType="begin">
          <w:fldData xml:space="preserve">PEVuZE5vdGU+PENpdGU+PEF1dGhvcj5JbXJlPC9BdXRob3I+PFllYXI+MjAyNDwvWWVhcj48UmVj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</w:fldData>
        </w:fldChar>
      </w:r>
      <w:r w:rsidRPr="00DC69F1">
        <w:rPr>
          <w:rFonts w:ascii="Times New Roman" w:hAnsi="Times New Roman" w:cs="Times New Roman"/>
        </w:rPr>
        <w:instrText xml:space="preserve"> ADDIN EN.CITE.DATA </w:instrText>
      </w:r>
      <w:r w:rsidRPr="00DC69F1">
        <w:rPr>
          <w:rFonts w:ascii="Times New Roman" w:hAnsi="Times New Roman" w:cs="Times New Roman"/>
        </w:rPr>
      </w:r>
      <w:r w:rsidRPr="00DC69F1">
        <w:rPr>
          <w:rFonts w:ascii="Times New Roman" w:hAnsi="Times New Roman" w:cs="Times New Roman"/>
        </w:rPr>
        <w:fldChar w:fldCharType="end"/>
      </w:r>
      <w:r w:rsidRPr="00DC69F1">
        <w:rPr>
          <w:rFonts w:ascii="Times New Roman" w:hAnsi="Times New Roman" w:cs="Times New Roman"/>
        </w:rPr>
      </w:r>
      <w:r w:rsidRPr="00DC69F1">
        <w:rPr>
          <w:rFonts w:ascii="Times New Roman" w:hAnsi="Times New Roman" w:cs="Times New Roman"/>
        </w:rPr>
        <w:fldChar w:fldCharType="separate"/>
      </w:r>
      <w:r w:rsidRPr="00DC69F1">
        <w:rPr>
          <w:rFonts w:ascii="Times New Roman" w:hAnsi="Times New Roman" w:cs="Times New Roman"/>
          <w:noProof/>
        </w:rPr>
        <w:t>[</w:t>
      </w:r>
      <w:hyperlink w:anchor="_ENREF_25" w:tooltip="Imre, 2024 #219" w:history="1">
        <w:r w:rsidRPr="00DC69F1">
          <w:rPr>
            <w:rFonts w:ascii="Times New Roman" w:hAnsi="Times New Roman" w:cs="Times New Roman"/>
            <w:noProof/>
          </w:rPr>
          <w:t>25</w:t>
        </w:r>
      </w:hyperlink>
      <w:r w:rsidRPr="00DC69F1">
        <w:rPr>
          <w:rFonts w:ascii="Times New Roman" w:hAnsi="Times New Roman" w:cs="Times New Roman"/>
          <w:noProof/>
        </w:rPr>
        <w:t>]</w:t>
      </w:r>
      <w:r w:rsidRPr="00DC69F1">
        <w:rPr>
          <w:rFonts w:ascii="Times New Roman" w:hAnsi="Times New Roman" w:cs="Times New Roman"/>
        </w:rPr>
        <w:fldChar w:fldCharType="end"/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(B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ome of the proteins identified by MS in the intercalator resistant fraction known to be chromatin associated are listed in the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table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(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C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EBr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lution profiles of H2A.Z compared to GFP-tagged H3 used as an internal control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,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efore and after 0.5 U/ml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nickase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reatment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(see Materials and Methods) of permeabilized HeLa nuclei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The elution curves refer to G1 phase nuclei gated according to their DNA fluorescence intensity distribution. The error bars represent the SEM of ~600 G1 nuclei measured by LSC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 xml:space="preserve">(D)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Effect of TSA treatment (100 nM for 48h) of HeLa cells on the level of H4K16ac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compared to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the amount of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FP-tagged H3 used as an internal control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. The mean fluorescence intensity of ~600  G1 phase nuclei gated according to their DNA content and the error bars representing the SEM values are shown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E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EBr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lution profiles of H2A.Z compared to GFP-tagged H3 used as an internal control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, </w:t>
      </w:r>
      <w:r w:rsidRPr="00DC69F1">
        <w:rPr>
          <w:rFonts w:ascii="Times New Roman" w:hAnsi="Times New Roman" w:cs="Times New Roman"/>
          <w:sz w:val="20"/>
          <w:szCs w:val="20"/>
        </w:rPr>
        <w:t xml:space="preserve">with and without 100 </w:t>
      </w:r>
      <w:proofErr w:type="spellStart"/>
      <w:r w:rsidRPr="00DC69F1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DC69F1">
        <w:rPr>
          <w:rFonts w:ascii="Times New Roman" w:hAnsi="Times New Roman" w:cs="Times New Roman"/>
          <w:sz w:val="20"/>
          <w:szCs w:val="20"/>
        </w:rPr>
        <w:t xml:space="preserve"> TSA pretreatment of HeLa cells for 48 hours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F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EBr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lution profile of H2A.Z nucleosomes in H2A.Z.1-5KR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(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DKO/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5KR) and H2A.Z.1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(DKO/Z1)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xpressor DKO DT40 cells. In the H2A.Z.1-5KR mutant, 5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acetylatable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lysines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n the H2A.Z N-terminus were changed to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arginines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LdXNha2FiZTwvQXV0aG9yPjxZZWFyPjIwMTY8L1llYXI+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</w:fldData>
        </w:fldChar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 ADDIN EN.CITE </w:instrTex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begin">
          <w:fldData xml:space="preserve">PEVuZE5vdGU+PENpdGU+PEF1dGhvcj5LdXNha2FiZTwvQXV0aG9yPjxZZWFyPjIwMTY8L1llYXI+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</w:fldData>
        </w:fldChar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instrText xml:space="preserve"> ADDIN EN.CITE.DATA </w:instrTex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end"/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separate"/>
      </w:r>
      <w:r w:rsidRPr="00DC69F1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[</w:t>
      </w:r>
      <w:hyperlink w:anchor="_ENREF_27" w:tooltip="Kusakabe, 2016 #111" w:history="1">
        <w:r w:rsidRPr="00DC69F1">
          <w:rPr>
            <w:rFonts w:ascii="Times New Roman" w:eastAsia="Times New Roman" w:hAnsi="Times New Roman" w:cs="Times New Roman"/>
            <w:noProof/>
            <w:color w:val="000000"/>
            <w:sz w:val="20"/>
            <w:szCs w:val="20"/>
          </w:rPr>
          <w:t>27</w:t>
        </w:r>
      </w:hyperlink>
      <w:r w:rsidRPr="00DC69F1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]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fldChar w:fldCharType="end"/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90C19C1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044EAFD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EF7B8A3" w14:textId="77777777" w:rsidR="0054669A" w:rsidRPr="00DC69F1" w:rsidRDefault="0054669A" w:rsidP="0054669A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C69F1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7976FD25" wp14:editId="64DA65CE">
            <wp:extent cx="4680000" cy="61416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614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31F0E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C69F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hu-HU"/>
        </w:rPr>
        <w:t>Suppl. Fig. 3.</w:t>
      </w:r>
    </w:p>
    <w:p w14:paraId="1B7B2DC3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</w:pP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A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Determination of the dissociation constants (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K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d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of the anti-H2A.Z antibody (Abcam. ab97966) used throughout the experiments in nuclei containing total H2A.Z (control) and nuclei with only the intercalator-resistant H2A.Z species. The intercalator sensitive H2A.Z subpopulation was evicted by treatment with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100 µg/ml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Br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The error bars represent the SEM of ~600 G1 nuclei measured by LSC.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 xml:space="preserve"> (B and C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lt elution curves of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bulk H2A.Z and EBr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sistant H2A.Z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with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B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or without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C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normalization of the fluorescence signal to 1 (maximum fluorescence) and 0 (minimum fluorescence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To measure the stability of EBr resistant H2A.Z nucleosomes, the n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uclei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re pretreated with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100 µg/ml EBr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remove the intercalator-sensitive fraction of H2A.Z before salt elution. The intercalator was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washed out from the nuclei at 4ºC, overnight, before the salt elution curves were obtained.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The error bars represent the SEM of ~600 G1 nuclei measured by LSC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hu-HU"/>
        </w:rPr>
        <w:t>(D and E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</w:t>
      </w:r>
      <w:r w:rsidRPr="00DC69F1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H2A.Z </w:t>
      </w:r>
      <w:r w:rsidRPr="00DC69F1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>(D)</w:t>
      </w:r>
      <w:r w:rsidRPr="00DC69F1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, and H3K27me3 </w:t>
      </w:r>
      <w:r w:rsidRPr="00DC69F1">
        <w:rPr>
          <w:rFonts w:asciiTheme="majorBidi" w:eastAsia="Times New Roman" w:hAnsiTheme="majorBidi" w:cstheme="majorBidi"/>
          <w:b/>
          <w:color w:val="000000"/>
          <w:sz w:val="20"/>
          <w:szCs w:val="20"/>
        </w:rPr>
        <w:t>(E)</w:t>
      </w:r>
      <w:r w:rsidRPr="00DC69F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Pr="00DC69F1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containing nucleosomes </w:t>
      </w:r>
      <w:r w:rsidRPr="00DC69F1">
        <w:rPr>
          <w:rFonts w:asciiTheme="majorBidi" w:eastAsia="Times New Roman" w:hAnsiTheme="majorBidi" w:cstheme="majorBidi"/>
          <w:bCs/>
          <w:color w:val="000000"/>
          <w:sz w:val="20"/>
          <w:szCs w:val="20"/>
        </w:rPr>
        <w:t>retained</w:t>
      </w:r>
      <w:r w:rsidRPr="00DC69F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Pr="00DC69F1">
        <w:rPr>
          <w:rFonts w:asciiTheme="majorBidi" w:eastAsia="Times New Roman" w:hAnsiTheme="majorBidi" w:cstheme="majorBidi"/>
          <w:color w:val="000000"/>
          <w:sz w:val="20"/>
          <w:szCs w:val="20"/>
        </w:rPr>
        <w:t>in DKO/</w:t>
      </w:r>
      <w:r w:rsidRPr="00DC69F1">
        <w:rPr>
          <w:rFonts w:asciiTheme="majorBidi" w:eastAsia="Times New Roman" w:hAnsiTheme="majorBidi" w:cstheme="majorBidi"/>
          <w:color w:val="000000"/>
          <w:sz w:val="20"/>
          <w:szCs w:val="20"/>
          <w:lang w:val="el-GR"/>
        </w:rPr>
        <w:t>Δ</w:t>
      </w:r>
      <w:r w:rsidRPr="00DC69F1">
        <w:rPr>
          <w:rFonts w:asciiTheme="majorBidi" w:eastAsia="Times New Roman" w:hAnsiTheme="majorBidi" w:cstheme="majorBidi"/>
          <w:color w:val="000000"/>
          <w:sz w:val="20"/>
          <w:szCs w:val="20"/>
        </w:rPr>
        <w:t>C and DKO/Z1 cells</w:t>
      </w:r>
      <w:r w:rsidRPr="00DC69F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, </w:t>
      </w:r>
      <w:r w:rsidRPr="00DC69F1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after exposure to Dox, measured in co-labeled samples.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>Error bars represent the SEM of ~600 G1 nuclei measured by LSC</w:t>
      </w:r>
      <w:r w:rsidRPr="00DC69F1">
        <w:rPr>
          <w:rFonts w:ascii="Times New Roman" w:hAnsi="Times New Roman" w:cs="Times New Roman"/>
          <w:sz w:val="20"/>
          <w:szCs w:val="20"/>
        </w:rPr>
        <w:t>.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  <w:lang w:val="hu-HU"/>
        </w:rPr>
        <w:t xml:space="preserve"> Biological replicate of Fig. 2A, B.</w:t>
      </w:r>
    </w:p>
    <w:p w14:paraId="5F9744DD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939C6E0" w14:textId="77777777" w:rsidR="0054669A" w:rsidRPr="00DC69F1" w:rsidRDefault="0054669A" w:rsidP="0054669A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C69F1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2980894C" wp14:editId="431FECF2">
            <wp:extent cx="4496400" cy="3794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00" cy="379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8F4B21" w14:textId="77777777" w:rsidR="0054669A" w:rsidRPr="00DC69F1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C69F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. Figure </w:t>
      </w:r>
      <w:r w:rsidRPr="00DC69F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hu-HU"/>
        </w:rPr>
        <w:t>4</w:t>
      </w:r>
      <w:r w:rsidRPr="00DC69F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</w:p>
    <w:p w14:paraId="3C41FCF7" w14:textId="77777777" w:rsidR="0054669A" w:rsidRPr="008D0AD8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(A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ison of cell proliferation of DKO/ΔC and DKO/Z1 cells using the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dU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corporation assay 24h after splitting the cells in an independent biological experiment (see Fig. 4)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(B)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NA distribution histograms of the cell pair 24h after splitting the cells. </w:t>
      </w:r>
      <w:r w:rsidRPr="00DC69F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(C) </w:t>
      </w:r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ercentage of cells incorporating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dU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after 4h and 24h of cell culturing prior to </w:t>
      </w:r>
      <w:proofErr w:type="spellStart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>EdU</w:t>
      </w:r>
      <w:proofErr w:type="spellEnd"/>
      <w:r w:rsidRPr="00DC69F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ddition.</w:t>
      </w:r>
      <w:r w:rsidRPr="008D0AD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4A92709D" w14:textId="77777777" w:rsidR="0054669A" w:rsidRDefault="0054669A" w:rsidP="0054669A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F70B8D" w14:textId="77777777" w:rsidR="0054669A" w:rsidRPr="008D0AD8" w:rsidRDefault="0054669A" w:rsidP="0054669A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6831C3B" w14:textId="77777777" w:rsidR="0054669A" w:rsidRDefault="0054669A" w:rsidP="0054669A"/>
    <w:p w14:paraId="3EDECE96" w14:textId="77777777" w:rsidR="0054669A" w:rsidRPr="008D0AD8" w:rsidRDefault="0054669A" w:rsidP="0054669A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0D9986E" w14:textId="77777777" w:rsidR="00213773" w:rsidRDefault="0054669A"/>
    <w:sectPr w:rsidR="0021377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6250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D1CC91" w14:textId="77777777" w:rsidR="00434B58" w:rsidRDefault="0054669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1DA1A98D" w14:textId="77777777" w:rsidR="00434B58" w:rsidRDefault="0054669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9A"/>
    <w:rsid w:val="0054669A"/>
    <w:rsid w:val="00620116"/>
    <w:rsid w:val="00AB7062"/>
    <w:rsid w:val="00BD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C43DD"/>
  <w15:chartTrackingRefBased/>
  <w15:docId w15:val="{BE2BCB3F-DD0D-48FA-BDB4-1DFDCC9ED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69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6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6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meadhaa Omanakuttan (Integra)</dc:creator>
  <cp:keywords/>
  <dc:description/>
  <cp:lastModifiedBy>Srimeadhaa Omanakuttan (Integra)</cp:lastModifiedBy>
  <cp:revision>1</cp:revision>
  <dcterms:created xsi:type="dcterms:W3CDTF">2025-09-03T10:45:00Z</dcterms:created>
  <dcterms:modified xsi:type="dcterms:W3CDTF">2025-09-03T10:46:00Z</dcterms:modified>
</cp:coreProperties>
</file>